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rigliamedia21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  SPECT data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= 3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1604"/>
        <w:gridCol w:w="1688"/>
        <w:gridCol w:w="1589"/>
        <w:gridCol w:w="34"/>
        <w:gridCol w:w="1488"/>
        <w:gridCol w:w="56"/>
      </w:tblGrid>
      <w:tr>
        <w:trPr>
          <w:trHeight w:val="459" w:hRule="atLeast"/>
        </w:trPr>
        <w:tc>
          <w:tcPr>
            <w:tcW w:w="3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Brain Region</w:t>
            </w:r>
          </w:p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ase 6</w:t>
            </w:r>
          </w:p>
          <w:p>
            <w:pPr>
              <w:pStyle w:val="Nessunaspaziatura1"/>
              <w:spacing w:before="0" w:after="0"/>
              <w:ind w:left="108" w:right="-323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_tradnl"/>
              </w:rPr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108" w:right="-323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ase 7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108" w:right="-323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se 8</w:t>
            </w:r>
          </w:p>
        </w:tc>
      </w:tr>
      <w:tr>
        <w:trPr>
          <w:trHeight w:val="460" w:hRule="atLeast"/>
        </w:trPr>
        <w:tc>
          <w:tcPr>
            <w:tcW w:w="3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1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essunaspaziatura1"/>
              <w:spacing w:before="0" w:after="0"/>
              <w:ind w:left="-42" w:right="-9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essunaspaziatura1"/>
              <w:spacing w:before="0" w:after="0"/>
              <w:ind w:left="-42" w:right="-9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2-month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</w:tcBorders>
          </w:tcPr>
          <w:p>
            <w:pPr>
              <w:pStyle w:val="Nessunaspaziatura1"/>
              <w:spacing w:before="0" w:after="0"/>
              <w:ind w:left="-42" w:right="-9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essunaspaziatura1"/>
              <w:spacing w:before="0" w:after="0"/>
              <w:ind w:left="-42" w:right="-9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179" w:type="dxa"/>
            <w:tcBorders/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 striatum </w:t>
            </w:r>
          </w:p>
        </w:tc>
        <w:tc>
          <w:tcPr>
            <w:tcW w:w="1604" w:type="dxa"/>
            <w:tcBorders/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688" w:type="dxa"/>
            <w:tcBorders/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8" w:type="dxa"/>
            <w:tcBorders/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 w:eastAsia="es-ES_tradnl"/>
              </w:rPr>
            </w:pPr>
            <w:r>
              <w:rPr>
                <w:rFonts w:cs="Times New Roman"/>
                <w:sz w:val="24"/>
                <w:szCs w:val="24"/>
                <w:lang w:val="en-GB" w:eastAsia="es-ES_tradnl"/>
              </w:rPr>
            </w:r>
          </w:p>
        </w:tc>
      </w:tr>
      <w:tr>
        <w:trPr>
          <w:trHeight w:val="460" w:hRule="atLeast"/>
        </w:trPr>
        <w:tc>
          <w:tcPr>
            <w:tcW w:w="3179" w:type="dxa"/>
            <w:tcBorders/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 striatum </w:t>
            </w:r>
          </w:p>
        </w:tc>
        <w:tc>
          <w:tcPr>
            <w:tcW w:w="1604" w:type="dxa"/>
            <w:tcBorders/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688" w:type="dxa"/>
            <w:tcBorders/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88" w:type="dxa"/>
            <w:tcBorders/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3179" w:type="dxa"/>
            <w:tcBorders/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 caudate nucleus </w:t>
            </w:r>
          </w:p>
        </w:tc>
        <w:tc>
          <w:tcPr>
            <w:tcW w:w="1604" w:type="dxa"/>
            <w:tcBorders/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688" w:type="dxa"/>
            <w:tcBorders/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88" w:type="dxa"/>
            <w:tcBorders/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9" w:hRule="atLeast"/>
        </w:trPr>
        <w:tc>
          <w:tcPr>
            <w:tcW w:w="3179" w:type="dxa"/>
            <w:tcBorders/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caudate nucleus</w:t>
            </w:r>
          </w:p>
        </w:tc>
        <w:tc>
          <w:tcPr>
            <w:tcW w:w="1604" w:type="dxa"/>
            <w:tcBorders/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688" w:type="dxa"/>
            <w:tcBorders/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88" w:type="dxa"/>
            <w:tcBorders/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3179" w:type="dxa"/>
            <w:tcBorders/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 putamen</w:t>
            </w:r>
          </w:p>
        </w:tc>
        <w:tc>
          <w:tcPr>
            <w:tcW w:w="1604" w:type="dxa"/>
            <w:tcBorders/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88" w:type="dxa"/>
            <w:tcBorders/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88" w:type="dxa"/>
            <w:tcBorders/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60" w:hRule="atLeast"/>
        </w:trPr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putamen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-22" w:right="4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-81" w:right="-96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623" w:type="dxa"/>
            <w:gridSpan w:val="2"/>
            <w:tcBorders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-120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essunaspaziatura1"/>
              <w:spacing w:before="0" w:after="0"/>
              <w:ind w:left="-44" w:right="-9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gliamedia21">
    <w:name w:val="Griglia media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Nessunaspaziatura1">
    <w:name w:val="Nessuna spaziatura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8:59:00Z</dcterms:created>
  <dc:creator>rosaria_giordano</dc:creator>
  <dc:description/>
  <cp:keywords/>
  <dc:language>en-US</dc:language>
  <cp:lastModifiedBy>Frontiers</cp:lastModifiedBy>
  <dcterms:modified xsi:type="dcterms:W3CDTF">2021-09-21T13:37:00Z</dcterms:modified>
  <cp:revision>5</cp:revision>
  <dc:subject/>
  <dc:title>Table 3</dc:title>
</cp:coreProperties>
</file>